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2D59" w:rsidRPr="00293D19" w:rsidRDefault="009C19D6">
      <w:bookmarkStart w:id="0" w:name="_GoBack"/>
      <w:r w:rsidRPr="00293D19">
        <w:rPr>
          <w:rFonts w:ascii="Times New Roman" w:hAnsi="Times New Roman" w:cs="Times New Roman"/>
          <w:b/>
          <w:lang w:val="en-US"/>
        </w:rPr>
        <w:t>Supplementary t</w:t>
      </w:r>
      <w:r w:rsidR="0003269E" w:rsidRPr="00293D19">
        <w:rPr>
          <w:rFonts w:ascii="Times New Roman" w:hAnsi="Times New Roman" w:cs="Times New Roman"/>
          <w:b/>
          <w:lang w:val="en-US"/>
        </w:rPr>
        <w:t>able 1</w:t>
      </w:r>
      <w:r w:rsidR="00842D59" w:rsidRPr="00293D19">
        <w:rPr>
          <w:rFonts w:ascii="Times New Roman" w:hAnsi="Times New Roman" w:cs="Times New Roman"/>
          <w:b/>
          <w:lang w:val="en-US"/>
        </w:rPr>
        <w:t xml:space="preserve">.  </w:t>
      </w:r>
      <w:r w:rsidR="00512946" w:rsidRPr="00293D19">
        <w:rPr>
          <w:rFonts w:ascii="Times New Roman" w:hAnsi="Times New Roman" w:cs="Times New Roman"/>
          <w:b/>
          <w:lang w:val="en-US"/>
        </w:rPr>
        <w:t>Systemic parameters</w:t>
      </w:r>
      <w:r w:rsidR="00842D59" w:rsidRPr="00293D19">
        <w:rPr>
          <w:rFonts w:ascii="Times New Roman" w:hAnsi="Times New Roman" w:cs="Times New Roman"/>
          <w:b/>
          <w:lang w:val="en-US"/>
        </w:rPr>
        <w:t xml:space="preserve"> related to glucose metabo</w:t>
      </w:r>
      <w:r w:rsidR="00512946" w:rsidRPr="00293D19">
        <w:rPr>
          <w:rFonts w:ascii="Times New Roman" w:hAnsi="Times New Roman" w:cs="Times New Roman"/>
          <w:b/>
          <w:lang w:val="en-US"/>
        </w:rPr>
        <w:t>lism and redox status</w:t>
      </w:r>
      <w:r w:rsidR="00842D59" w:rsidRPr="00293D19">
        <w:rPr>
          <w:rFonts w:ascii="Times New Roman" w:hAnsi="Times New Roman" w:cs="Times New Roman"/>
          <w:b/>
          <w:lang w:val="en-US"/>
        </w:rPr>
        <w:t xml:space="preserve"> in lung cancer patients with different clinical stage of disease [median (min – max)]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3194"/>
        <w:gridCol w:w="2688"/>
        <w:gridCol w:w="2979"/>
        <w:gridCol w:w="2759"/>
        <w:gridCol w:w="2600"/>
      </w:tblGrid>
      <w:tr w:rsidR="00293D19" w:rsidRPr="00293D19" w:rsidTr="009B1928">
        <w:trPr>
          <w:jc w:val="center"/>
        </w:trPr>
        <w:tc>
          <w:tcPr>
            <w:tcW w:w="3194" w:type="dxa"/>
            <w:vMerge w:val="restart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03269E" w:rsidRPr="00293D19" w:rsidRDefault="00B44FA7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268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03269E" w:rsidRPr="00293D19" w:rsidRDefault="0003269E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C</w:t>
            </w:r>
          </w:p>
          <w:p w:rsidR="0003269E" w:rsidRPr="00293D19" w:rsidRDefault="0003269E" w:rsidP="00A142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age I </w:t>
            </w:r>
          </w:p>
        </w:tc>
        <w:tc>
          <w:tcPr>
            <w:tcW w:w="297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03269E" w:rsidRPr="00293D19" w:rsidRDefault="0003269E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C</w:t>
            </w:r>
          </w:p>
          <w:p w:rsidR="0003269E" w:rsidRPr="00293D19" w:rsidRDefault="0003269E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ge II</w:t>
            </w:r>
          </w:p>
        </w:tc>
        <w:tc>
          <w:tcPr>
            <w:tcW w:w="275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3269E" w:rsidRPr="00293D19" w:rsidRDefault="0003269E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C</w:t>
            </w:r>
          </w:p>
          <w:p w:rsidR="0003269E" w:rsidRPr="00293D19" w:rsidRDefault="0003269E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ge III</w:t>
            </w:r>
          </w:p>
        </w:tc>
        <w:tc>
          <w:tcPr>
            <w:tcW w:w="260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03269E" w:rsidRPr="00293D19" w:rsidRDefault="0003269E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C </w:t>
            </w:r>
          </w:p>
          <w:p w:rsidR="0003269E" w:rsidRPr="00293D19" w:rsidRDefault="0003269E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ge IV</w:t>
            </w:r>
          </w:p>
        </w:tc>
      </w:tr>
      <w:tr w:rsidR="00293D19" w:rsidRPr="00293D19" w:rsidTr="0003269E">
        <w:trPr>
          <w:jc w:val="center"/>
        </w:trPr>
        <w:tc>
          <w:tcPr>
            <w:tcW w:w="319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03269E" w:rsidRPr="00293D19" w:rsidRDefault="0003269E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26" w:type="dxa"/>
            <w:gridSpan w:val="4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03269E" w:rsidRPr="00293D19" w:rsidRDefault="00B44FA7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s</w:t>
            </w:r>
            <w:r w:rsidR="0003269E"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elated to glucose metabolism</w:t>
            </w:r>
          </w:p>
        </w:tc>
      </w:tr>
      <w:tr w:rsidR="00293D19" w:rsidRPr="00293D19" w:rsidTr="009B1928">
        <w:trPr>
          <w:jc w:val="center"/>
        </w:trPr>
        <w:tc>
          <w:tcPr>
            <w:tcW w:w="3194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GLC [mg/</w:t>
            </w:r>
            <w:proofErr w:type="spellStart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dL</w:t>
            </w:r>
            <w:proofErr w:type="spellEnd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] </w:t>
            </w:r>
          </w:p>
        </w:tc>
        <w:tc>
          <w:tcPr>
            <w:tcW w:w="2688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126.0 (57.0 – 296.0)</w:t>
            </w:r>
          </w:p>
        </w:tc>
        <w:tc>
          <w:tcPr>
            <w:tcW w:w="2979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94.0 (84.0 – 126.0)</w:t>
            </w:r>
          </w:p>
        </w:tc>
        <w:tc>
          <w:tcPr>
            <w:tcW w:w="2759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111.0 (71.0 – 201.0)</w:t>
            </w:r>
          </w:p>
        </w:tc>
        <w:tc>
          <w:tcPr>
            <w:tcW w:w="260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293D19">
              <w:rPr>
                <w:rFonts w:ascii="Times New Roman" w:hAnsi="Times New Roman" w:cs="Times New Roman"/>
              </w:rPr>
              <w:t>91.0 (64.0-230.0)</w:t>
            </w:r>
          </w:p>
        </w:tc>
      </w:tr>
      <w:tr w:rsidR="00293D19" w:rsidRPr="00293D19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INS [µIU/</w:t>
            </w:r>
            <w:proofErr w:type="spellStart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mL</w:t>
            </w:r>
            <w:proofErr w:type="spellEnd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19.9 (1.16 – 112.7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E952C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21.4 (7.59 – 82.5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15.2 (6.41 – 30.7)</w:t>
            </w:r>
          </w:p>
        </w:tc>
        <w:tc>
          <w:tcPr>
            <w:tcW w:w="26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293D19">
              <w:rPr>
                <w:rFonts w:ascii="Times New Roman" w:hAnsi="Times New Roman" w:cs="Times New Roman"/>
              </w:rPr>
              <w:t>9.29 (3.13 – 89.5)</w:t>
            </w:r>
          </w:p>
        </w:tc>
      </w:tr>
      <w:tr w:rsidR="00293D19" w:rsidRPr="00293D19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HOMA-IR [</w:t>
            </w:r>
            <w:proofErr w:type="spellStart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arbitrary</w:t>
            </w:r>
            <w:proofErr w:type="spellEnd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it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5.79 (0.24 – 68.3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5.25 (1.76 – 24.0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4.44 (1.31 – 10.5)</w:t>
            </w:r>
          </w:p>
        </w:tc>
        <w:tc>
          <w:tcPr>
            <w:tcW w:w="26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293D19">
              <w:rPr>
                <w:rFonts w:ascii="Times New Roman" w:hAnsi="Times New Roman" w:cs="Times New Roman"/>
              </w:rPr>
              <w:t>2.58 (0.49 – 41.3)</w:t>
            </w:r>
          </w:p>
        </w:tc>
      </w:tr>
      <w:tr w:rsidR="00293D19" w:rsidRPr="00293D19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C-PEP [</w:t>
            </w:r>
            <w:proofErr w:type="spellStart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mL</w:t>
            </w:r>
            <w:proofErr w:type="spellEnd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4.18 (0.13 – 12.2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2.73 (0.84 – 11.73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4.14 (1.00 – 11.7)</w:t>
            </w:r>
          </w:p>
        </w:tc>
        <w:tc>
          <w:tcPr>
            <w:tcW w:w="26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293D19">
              <w:rPr>
                <w:rFonts w:ascii="Times New Roman" w:hAnsi="Times New Roman" w:cs="Times New Roman"/>
              </w:rPr>
              <w:t>2.91 (0.90 – 9.36)</w:t>
            </w:r>
          </w:p>
        </w:tc>
      </w:tr>
      <w:tr w:rsidR="00293D19" w:rsidRPr="00293D19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ΒHB [</w:t>
            </w:r>
            <w:proofErr w:type="spellStart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/L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0.10 (0.02 – 1.19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0.22 (0.04 – 0.77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0.08 (0.03 – 0.53)</w:t>
            </w:r>
          </w:p>
        </w:tc>
        <w:tc>
          <w:tcPr>
            <w:tcW w:w="26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293D19">
              <w:rPr>
                <w:rFonts w:ascii="Times New Roman" w:hAnsi="Times New Roman" w:cs="Times New Roman"/>
              </w:rPr>
              <w:t>0.10 (0.03 – 1.05)</w:t>
            </w:r>
          </w:p>
        </w:tc>
      </w:tr>
      <w:tr w:rsidR="00293D19" w:rsidRPr="00293D19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FA [µmol/1g ALB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219AB" w:rsidRPr="00293D19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2 (6</w:t>
            </w:r>
            <w:r w:rsidR="003219AB" w:rsidRPr="00293D19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8 – 14</w:t>
            </w:r>
            <w:r w:rsidR="003219AB" w:rsidRPr="00293D19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219AB" w:rsidRPr="00293D19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4 (6</w:t>
            </w:r>
            <w:r w:rsidR="003219AB" w:rsidRPr="00293D19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7 – 9</w:t>
            </w:r>
            <w:r w:rsidR="003219AB" w:rsidRPr="00293D19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219AB" w:rsidRPr="00293D19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6 (6</w:t>
            </w:r>
            <w:r w:rsidR="003219AB" w:rsidRPr="00293D19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5 – 11</w:t>
            </w:r>
            <w:r w:rsidR="00FF072C" w:rsidRPr="00293D19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293D19">
              <w:rPr>
                <w:rFonts w:ascii="Times New Roman" w:hAnsi="Times New Roman" w:cs="Times New Roman"/>
              </w:rPr>
              <w:t xml:space="preserve">8.54 (6.23 – 17.1) </w:t>
            </w:r>
          </w:p>
        </w:tc>
      </w:tr>
      <w:tr w:rsidR="00293D19" w:rsidRPr="00293D19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LACT [</w:t>
            </w:r>
            <w:proofErr w:type="spellStart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/L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2.39 (0.95 – 4.67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2.42 (1.95 – 3.33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2.4 (1.18 – 3.67)</w:t>
            </w:r>
          </w:p>
        </w:tc>
        <w:tc>
          <w:tcPr>
            <w:tcW w:w="26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293D19">
              <w:rPr>
                <w:rFonts w:ascii="Times New Roman" w:hAnsi="Times New Roman" w:cs="Times New Roman"/>
              </w:rPr>
              <w:t>3.13 (1.50 – 4.48)</w:t>
            </w:r>
          </w:p>
        </w:tc>
      </w:tr>
      <w:tr w:rsidR="00293D19" w:rsidRPr="00293D19" w:rsidTr="0003269E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NEFA</w:t>
            </w:r>
            <w:r w:rsidR="00864257"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</w:t>
            </w:r>
            <w:proofErr w:type="spellStart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/L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0.47 (0.27 – 1.46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0.48 (0.45 – 0.51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9B1928" w:rsidRPr="00293D19" w:rsidRDefault="009B1928" w:rsidP="00594C6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0.55 (0.25 – 1.04)</w:t>
            </w:r>
          </w:p>
        </w:tc>
        <w:tc>
          <w:tcPr>
            <w:tcW w:w="2600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293D19">
              <w:rPr>
                <w:rFonts w:ascii="Times New Roman" w:hAnsi="Times New Roman" w:cs="Times New Roman"/>
              </w:rPr>
              <w:t>0.56 (0.28 – 0.98)</w:t>
            </w:r>
          </w:p>
        </w:tc>
      </w:tr>
      <w:tr w:rsidR="00293D19" w:rsidRPr="00293D19" w:rsidTr="0003269E">
        <w:trPr>
          <w:trHeight w:val="433"/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03269E" w:rsidRPr="00293D19" w:rsidRDefault="0003269E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26" w:type="dxa"/>
            <w:gridSpan w:val="4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03269E" w:rsidRPr="00293D19" w:rsidRDefault="00B61002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s</w:t>
            </w:r>
            <w:r w:rsidR="0003269E"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elated to redox status</w:t>
            </w:r>
          </w:p>
        </w:tc>
      </w:tr>
      <w:tr w:rsidR="00293D19" w:rsidRPr="00293D19" w:rsidTr="009B1928">
        <w:trPr>
          <w:jc w:val="center"/>
        </w:trPr>
        <w:tc>
          <w:tcPr>
            <w:tcW w:w="3194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S [</w:t>
            </w:r>
            <w:proofErr w:type="spellStart"/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mol</w:t>
            </w:r>
            <w:proofErr w:type="spellEnd"/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olox</w:t>
            </w:r>
            <w:proofErr w:type="spellEnd"/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quiv./L]</w:t>
            </w:r>
          </w:p>
        </w:tc>
        <w:tc>
          <w:tcPr>
            <w:tcW w:w="2688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1.66 (1.18 – 2.55)</w:t>
            </w:r>
          </w:p>
        </w:tc>
        <w:tc>
          <w:tcPr>
            <w:tcW w:w="2979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1.57 (1.35 – 1.74)</w:t>
            </w:r>
          </w:p>
        </w:tc>
        <w:tc>
          <w:tcPr>
            <w:tcW w:w="2759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1.75 (0.96 – 2.01)</w:t>
            </w:r>
          </w:p>
        </w:tc>
        <w:tc>
          <w:tcPr>
            <w:tcW w:w="260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293D19">
              <w:rPr>
                <w:rFonts w:ascii="Times New Roman" w:hAnsi="Times New Roman" w:cs="Times New Roman"/>
              </w:rPr>
              <w:t>1.57 (1.12 – 2.01)</w:t>
            </w:r>
          </w:p>
        </w:tc>
      </w:tr>
      <w:tr w:rsidR="00293D19" w:rsidRPr="00293D19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S [µ</w:t>
            </w:r>
            <w:proofErr w:type="spellStart"/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l</w:t>
            </w:r>
            <w:proofErr w:type="spellEnd"/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H</w:t>
            </w:r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</w:t>
            </w:r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293D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quiv./L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3.71 (0.89 – 74.8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3.11 (1.81 – 47.6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B1928" w:rsidRPr="00293D19" w:rsidRDefault="009B1928" w:rsidP="00D2248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4.56 (1.05 – 45.01)</w:t>
            </w:r>
          </w:p>
        </w:tc>
        <w:tc>
          <w:tcPr>
            <w:tcW w:w="26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293D19">
              <w:rPr>
                <w:rFonts w:ascii="Times New Roman" w:hAnsi="Times New Roman" w:cs="Times New Roman"/>
              </w:rPr>
              <w:t>3.20 (1.00 – 25.5)</w:t>
            </w:r>
          </w:p>
        </w:tc>
      </w:tr>
      <w:tr w:rsidR="00293D19" w:rsidRPr="00293D19" w:rsidTr="009B1928">
        <w:trPr>
          <w:jc w:val="center"/>
        </w:trPr>
        <w:tc>
          <w:tcPr>
            <w:tcW w:w="31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OSI [</w:t>
            </w:r>
            <w:proofErr w:type="spellStart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>arbitrary</w:t>
            </w:r>
            <w:proofErr w:type="spellEnd"/>
            <w:r w:rsidRPr="00293D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it]</w:t>
            </w:r>
          </w:p>
        </w:tc>
        <w:tc>
          <w:tcPr>
            <w:tcW w:w="268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2.57 (0.66 – 51.9)</w:t>
            </w:r>
          </w:p>
        </w:tc>
        <w:tc>
          <w:tcPr>
            <w:tcW w:w="297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1.83 (1.24 – 28.0)</w:t>
            </w:r>
          </w:p>
        </w:tc>
        <w:tc>
          <w:tcPr>
            <w:tcW w:w="27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9B1928" w:rsidRPr="00293D19" w:rsidRDefault="009B1928" w:rsidP="00D2248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19">
              <w:rPr>
                <w:rFonts w:ascii="Times New Roman" w:hAnsi="Times New Roman" w:cs="Times New Roman"/>
                <w:sz w:val="24"/>
                <w:szCs w:val="24"/>
              </w:rPr>
              <w:t>2.35 (0.78 – 25.3)</w:t>
            </w:r>
          </w:p>
        </w:tc>
        <w:tc>
          <w:tcPr>
            <w:tcW w:w="26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9B1928" w:rsidRPr="00293D19" w:rsidRDefault="009B1928" w:rsidP="006332E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293D19">
              <w:rPr>
                <w:rFonts w:ascii="Times New Roman" w:hAnsi="Times New Roman" w:cs="Times New Roman"/>
              </w:rPr>
              <w:t>1.89 (0.74 – 17.6)</w:t>
            </w:r>
          </w:p>
        </w:tc>
      </w:tr>
    </w:tbl>
    <w:p w:rsidR="003219AB" w:rsidRPr="00293D19" w:rsidRDefault="007D02E7" w:rsidP="003219A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93D19">
        <w:rPr>
          <w:rFonts w:ascii="Times New Roman" w:hAnsi="Times New Roman" w:cs="Times New Roman"/>
          <w:sz w:val="20"/>
          <w:szCs w:val="20"/>
          <w:lang w:val="en-US"/>
        </w:rPr>
        <w:t>LC – lung cancer patients; CS – control subjects; GLC – glucose concentration; INS – insulin concentration; HOMA-IR – homeostasis model assessment – insulin resistance; C-PEP – C-peptide concentration, BHB – β-</w:t>
      </w:r>
      <w:proofErr w:type="spellStart"/>
      <w:r w:rsidRPr="00293D19">
        <w:rPr>
          <w:rFonts w:ascii="Times New Roman" w:hAnsi="Times New Roman" w:cs="Times New Roman"/>
          <w:sz w:val="20"/>
          <w:szCs w:val="20"/>
          <w:lang w:val="en-US"/>
        </w:rPr>
        <w:t>hydroxybutyrate</w:t>
      </w:r>
      <w:proofErr w:type="spellEnd"/>
      <w:r w:rsidRPr="00293D19">
        <w:rPr>
          <w:rFonts w:ascii="Times New Roman" w:hAnsi="Times New Roman" w:cs="Times New Roman"/>
          <w:sz w:val="20"/>
          <w:szCs w:val="20"/>
          <w:lang w:val="en-US"/>
        </w:rPr>
        <w:t xml:space="preserve"> concentration; FA – </w:t>
      </w:r>
      <w:proofErr w:type="spellStart"/>
      <w:r w:rsidRPr="00293D19">
        <w:rPr>
          <w:rFonts w:ascii="Times New Roman" w:hAnsi="Times New Roman" w:cs="Times New Roman"/>
          <w:sz w:val="20"/>
          <w:szCs w:val="20"/>
          <w:lang w:val="en-US"/>
        </w:rPr>
        <w:t>fructosamine</w:t>
      </w:r>
      <w:proofErr w:type="spellEnd"/>
      <w:r w:rsidRPr="00293D19">
        <w:rPr>
          <w:rFonts w:ascii="Times New Roman" w:hAnsi="Times New Roman" w:cs="Times New Roman"/>
          <w:sz w:val="20"/>
          <w:szCs w:val="20"/>
          <w:lang w:val="en-US"/>
        </w:rPr>
        <w:t xml:space="preserve"> concentration; </w:t>
      </w:r>
      <w:r w:rsidR="00864257" w:rsidRPr="00293D19">
        <w:rPr>
          <w:rFonts w:ascii="Times New Roman" w:hAnsi="Times New Roman" w:cs="Times New Roman"/>
          <w:sz w:val="20"/>
          <w:szCs w:val="20"/>
          <w:lang w:val="en-US"/>
        </w:rPr>
        <w:t xml:space="preserve">LACT - lactate concentration; </w:t>
      </w:r>
      <w:r w:rsidRPr="00293D19">
        <w:rPr>
          <w:rFonts w:ascii="Times New Roman" w:hAnsi="Times New Roman" w:cs="Times New Roman"/>
          <w:sz w:val="20"/>
          <w:szCs w:val="20"/>
          <w:lang w:val="en-US"/>
        </w:rPr>
        <w:t>NEFA</w:t>
      </w:r>
      <w:r w:rsidR="00864257" w:rsidRPr="00293D19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293D19">
        <w:rPr>
          <w:rFonts w:ascii="Times New Roman" w:hAnsi="Times New Roman" w:cs="Times New Roman"/>
          <w:sz w:val="20"/>
          <w:szCs w:val="20"/>
          <w:lang w:val="en-US"/>
        </w:rPr>
        <w:t xml:space="preserve"> – non-esterified fatty acids concentration; TAS – total antioxidant status; TOS – total oxidant status; OSI –oxidant status index; </w:t>
      </w:r>
      <w:r w:rsidR="003219AB" w:rsidRPr="00293D19">
        <w:rPr>
          <w:rFonts w:ascii="Times New Roman" w:hAnsi="Times New Roman" w:cs="Times New Roman"/>
          <w:sz w:val="20"/>
          <w:szCs w:val="20"/>
          <w:lang w:val="en-US"/>
        </w:rPr>
        <w:t>no differences were observed using post-hoc tests</w:t>
      </w:r>
      <w:r w:rsidR="003219AB" w:rsidRPr="00293D19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</w:p>
    <w:p w:rsidR="007D02E7" w:rsidRPr="00293D19" w:rsidRDefault="007D02E7" w:rsidP="007D02E7">
      <w:pPr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:rsidR="00B05A7F" w:rsidRPr="00293D19" w:rsidRDefault="00B05A7F"/>
    <w:sectPr w:rsidR="00B05A7F" w:rsidRPr="00293D19" w:rsidSect="007D02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2E7"/>
    <w:rsid w:val="0003269E"/>
    <w:rsid w:val="00293D19"/>
    <w:rsid w:val="003219AB"/>
    <w:rsid w:val="00512946"/>
    <w:rsid w:val="00594C62"/>
    <w:rsid w:val="00634B74"/>
    <w:rsid w:val="007D02E7"/>
    <w:rsid w:val="00842D59"/>
    <w:rsid w:val="00864257"/>
    <w:rsid w:val="009B1928"/>
    <w:rsid w:val="009C19D6"/>
    <w:rsid w:val="00A14286"/>
    <w:rsid w:val="00AC575A"/>
    <w:rsid w:val="00B05A7F"/>
    <w:rsid w:val="00B44FA7"/>
    <w:rsid w:val="00B61002"/>
    <w:rsid w:val="00D2248A"/>
    <w:rsid w:val="00E952CE"/>
    <w:rsid w:val="00F45E76"/>
    <w:rsid w:val="00FF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24CA29F-7CE4-4047-8653-46C4691F9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D02E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D0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0326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326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66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zyna</dc:creator>
  <cp:lastModifiedBy>Kuba</cp:lastModifiedBy>
  <cp:revision>14</cp:revision>
  <dcterms:created xsi:type="dcterms:W3CDTF">2018-07-27T08:48:00Z</dcterms:created>
  <dcterms:modified xsi:type="dcterms:W3CDTF">2018-08-13T19:41:00Z</dcterms:modified>
</cp:coreProperties>
</file>